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400" w:type="dxa"/>
        <w:tblLook w:val="04A0" w:firstRow="1" w:lastRow="0" w:firstColumn="1" w:lastColumn="0" w:noHBand="0" w:noVBand="1"/>
      </w:tblPr>
      <w:tblGrid>
        <w:gridCol w:w="1300"/>
        <w:gridCol w:w="1300"/>
        <w:gridCol w:w="1627"/>
        <w:gridCol w:w="1353"/>
        <w:gridCol w:w="1300"/>
        <w:gridCol w:w="1736"/>
        <w:gridCol w:w="1444"/>
        <w:gridCol w:w="1300"/>
        <w:gridCol w:w="1659"/>
        <w:gridCol w:w="1381"/>
      </w:tblGrid>
      <w:tr w:rsidR="00B859F2" w:rsidRPr="00B859F2" w14:paraId="6B3C3E7E" w14:textId="77777777" w:rsidTr="00B859F2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7BF68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A90A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9735" w14:textId="77777777" w:rsidR="00B859F2" w:rsidRPr="00B859F2" w:rsidRDefault="00B859F2" w:rsidP="00B859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Experiment 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8BD65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B053" w14:textId="77777777" w:rsidR="00B859F2" w:rsidRPr="00B859F2" w:rsidRDefault="00B859F2" w:rsidP="00B859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Experiment 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71187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85CC9" w14:textId="77777777" w:rsidR="00B859F2" w:rsidRPr="00B859F2" w:rsidRDefault="00B859F2" w:rsidP="00B859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Experiment 3</w:t>
            </w:r>
          </w:p>
        </w:tc>
      </w:tr>
      <w:tr w:rsidR="00B859F2" w:rsidRPr="00B859F2" w14:paraId="07C291CB" w14:textId="77777777" w:rsidTr="00B85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65FD0" w14:textId="77777777" w:rsidR="00B859F2" w:rsidRPr="00B859F2" w:rsidRDefault="00B859F2" w:rsidP="00B859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661BE" w14:textId="77777777" w:rsidR="00B859F2" w:rsidRPr="00B859F2" w:rsidRDefault="00B859F2" w:rsidP="00B859F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06BD2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Average </w:t>
            </w:r>
            <w:proofErr w:type="spellStart"/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pg</w:t>
            </w:r>
            <w:proofErr w:type="spellEnd"/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/ml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54CAA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Fold Chan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AF13F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5CF68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Average </w:t>
            </w:r>
            <w:proofErr w:type="spellStart"/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pg</w:t>
            </w:r>
            <w:proofErr w:type="spellEnd"/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/ml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BA99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Fold Chan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D5621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DDB99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Average </w:t>
            </w:r>
            <w:proofErr w:type="spellStart"/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pg</w:t>
            </w:r>
            <w:proofErr w:type="spellEnd"/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/ml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4B7B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Fold Change</w:t>
            </w:r>
          </w:p>
        </w:tc>
      </w:tr>
      <w:tr w:rsidR="00B859F2" w:rsidRPr="00B859F2" w14:paraId="37EDC056" w14:textId="77777777" w:rsidTr="00B859F2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FBFA2" w14:textId="77777777" w:rsidR="00B859F2" w:rsidRPr="00B859F2" w:rsidRDefault="00B859F2" w:rsidP="00B859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HT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78E1B" w14:textId="77777777" w:rsidR="00B859F2" w:rsidRPr="00B859F2" w:rsidRDefault="00B859F2" w:rsidP="00B859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Control 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37CFF" w14:textId="77777777" w:rsidR="00B859F2" w:rsidRPr="00B859F2" w:rsidRDefault="00B859F2" w:rsidP="00B859F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5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F1EA7" w14:textId="77777777" w:rsidR="00B859F2" w:rsidRPr="00B859F2" w:rsidRDefault="00B859F2" w:rsidP="00B859F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859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7A23E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F97F" w14:textId="77777777" w:rsidR="00B859F2" w:rsidRPr="00B859F2" w:rsidRDefault="00B859F2" w:rsidP="00B859F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5.9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B2FDC" w14:textId="77777777" w:rsidR="00B859F2" w:rsidRPr="00B859F2" w:rsidRDefault="00B859F2" w:rsidP="00B859F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0A00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47E3C" w14:textId="77777777" w:rsidR="00B859F2" w:rsidRPr="00B859F2" w:rsidRDefault="00B859F2" w:rsidP="00B859F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0.3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BB4A3" w14:textId="77777777" w:rsidR="00B859F2" w:rsidRPr="00B859F2" w:rsidRDefault="00B859F2" w:rsidP="00B859F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B859F2" w:rsidRPr="00B859F2" w14:paraId="59A1F268" w14:textId="77777777" w:rsidTr="00B859F2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8651B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B89AF" w14:textId="77777777" w:rsidR="00B859F2" w:rsidRPr="00B859F2" w:rsidRDefault="00B859F2" w:rsidP="00B859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ETBF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E659" w14:textId="77777777" w:rsidR="00B859F2" w:rsidRPr="00B859F2" w:rsidRDefault="00B859F2" w:rsidP="00B859F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.8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D432" w14:textId="77777777" w:rsidR="00B859F2" w:rsidRPr="00B859F2" w:rsidRDefault="00B859F2" w:rsidP="00B859F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B89A2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BF548" w14:textId="77777777" w:rsidR="00B859F2" w:rsidRPr="00B859F2" w:rsidRDefault="00B859F2" w:rsidP="00B859F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2.57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D6E12" w14:textId="77777777" w:rsidR="00B859F2" w:rsidRPr="00B859F2" w:rsidRDefault="00B859F2" w:rsidP="00B859F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9B1B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F2A3D" w14:textId="77777777" w:rsidR="00B859F2" w:rsidRPr="00B859F2" w:rsidRDefault="00B859F2" w:rsidP="00B859F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5.0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407F5" w14:textId="77777777" w:rsidR="00B859F2" w:rsidRPr="00B859F2" w:rsidRDefault="00B859F2" w:rsidP="00B859F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42</w:t>
            </w:r>
          </w:p>
        </w:tc>
      </w:tr>
      <w:tr w:rsidR="00B859F2" w:rsidRPr="00B859F2" w14:paraId="2BCD791F" w14:textId="77777777" w:rsidTr="00B859F2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D66A9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823EF" w14:textId="77777777" w:rsidR="00B859F2" w:rsidRPr="00B859F2" w:rsidRDefault="00B859F2" w:rsidP="00B859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Stattic</w:t>
            </w:r>
            <w:proofErr w:type="spellEnd"/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+ETBF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746B1" w14:textId="77777777" w:rsidR="00B859F2" w:rsidRPr="00B859F2" w:rsidRDefault="00B859F2" w:rsidP="00B859F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.8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B6FC" w14:textId="77777777" w:rsidR="00B859F2" w:rsidRPr="00B859F2" w:rsidRDefault="00B859F2" w:rsidP="00B859F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BD4B6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C2AEC" w14:textId="77777777" w:rsidR="00B859F2" w:rsidRPr="00B859F2" w:rsidRDefault="00B859F2" w:rsidP="00B859F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4.7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793A7" w14:textId="77777777" w:rsidR="00B859F2" w:rsidRPr="00B859F2" w:rsidRDefault="00B859F2" w:rsidP="00B859F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82112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7A3E" w14:textId="77777777" w:rsidR="00B859F2" w:rsidRPr="00B859F2" w:rsidRDefault="00B859F2" w:rsidP="00B859F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7A09" w14:textId="77777777" w:rsidR="00B859F2" w:rsidRPr="00B859F2" w:rsidRDefault="00B859F2" w:rsidP="00B859F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35</w:t>
            </w:r>
          </w:p>
        </w:tc>
      </w:tr>
      <w:tr w:rsidR="00B859F2" w:rsidRPr="00B859F2" w14:paraId="5601FBAD" w14:textId="77777777" w:rsidTr="00B85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C698A" w14:textId="77777777" w:rsidR="00B859F2" w:rsidRPr="00B859F2" w:rsidRDefault="00B859F2" w:rsidP="00B859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98D5A" w14:textId="77777777" w:rsidR="00B859F2" w:rsidRPr="00B859F2" w:rsidRDefault="00B859F2" w:rsidP="00B859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094B5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A385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EEE6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AF43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3A901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77B61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5275B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3B635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B859F2" w:rsidRPr="00B859F2" w14:paraId="7F14986D" w14:textId="77777777" w:rsidTr="00B85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0EF65" w14:textId="77777777" w:rsidR="00B859F2" w:rsidRPr="00B859F2" w:rsidRDefault="00B859F2" w:rsidP="00B859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CBD78" w14:textId="77777777" w:rsidR="00B859F2" w:rsidRPr="00B859F2" w:rsidRDefault="00B859F2" w:rsidP="00B859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DA53E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93714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E843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1EB1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749AA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BEAB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CA401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73D6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B859F2" w:rsidRPr="00B859F2" w14:paraId="2EF712A3" w14:textId="77777777" w:rsidTr="00B859F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89CEF" w14:textId="77777777" w:rsidR="00B859F2" w:rsidRPr="00B859F2" w:rsidRDefault="00B859F2" w:rsidP="00B859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96919" w14:textId="77777777" w:rsidR="00B859F2" w:rsidRPr="00B859F2" w:rsidRDefault="00B859F2" w:rsidP="00B859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A99E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Average </w:t>
            </w:r>
            <w:proofErr w:type="spellStart"/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pg</w:t>
            </w:r>
            <w:proofErr w:type="spellEnd"/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/ml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4DB74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Fold Chan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3CECD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16A43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Average </w:t>
            </w:r>
            <w:proofErr w:type="spellStart"/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pg</w:t>
            </w:r>
            <w:proofErr w:type="spellEnd"/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/ml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6535F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Fold Chan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944D8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2EA6F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Average </w:t>
            </w:r>
            <w:proofErr w:type="spellStart"/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pg</w:t>
            </w:r>
            <w:proofErr w:type="spellEnd"/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/ml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8879A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Fold Change</w:t>
            </w:r>
          </w:p>
        </w:tc>
      </w:tr>
      <w:tr w:rsidR="00B859F2" w:rsidRPr="00B859F2" w14:paraId="6671F9DB" w14:textId="77777777" w:rsidTr="00B859F2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2BC13" w14:textId="77777777" w:rsidR="00B859F2" w:rsidRPr="00B859F2" w:rsidRDefault="00B859F2" w:rsidP="00B859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HCT1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5FBF8" w14:textId="77777777" w:rsidR="00B859F2" w:rsidRPr="00B859F2" w:rsidRDefault="00B859F2" w:rsidP="00B859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Control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0357C" w14:textId="77777777" w:rsidR="00B859F2" w:rsidRPr="00B859F2" w:rsidRDefault="00B859F2" w:rsidP="00B859F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1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0881A" w14:textId="77777777" w:rsidR="00B859F2" w:rsidRPr="00B859F2" w:rsidRDefault="00B859F2" w:rsidP="00B859F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0DCE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8992A" w14:textId="77777777" w:rsidR="00B859F2" w:rsidRPr="00B859F2" w:rsidRDefault="00B859F2" w:rsidP="00B859F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4.1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8A75E" w14:textId="77777777" w:rsidR="00B859F2" w:rsidRPr="00B859F2" w:rsidRDefault="00B859F2" w:rsidP="00B859F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98317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6B6D7" w14:textId="77777777" w:rsidR="00B859F2" w:rsidRPr="00B859F2" w:rsidRDefault="00B859F2" w:rsidP="00B859F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2.9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11366" w14:textId="77777777" w:rsidR="00B859F2" w:rsidRPr="00B859F2" w:rsidRDefault="00B859F2" w:rsidP="00B859F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B859F2" w:rsidRPr="00B859F2" w14:paraId="2216768E" w14:textId="77777777" w:rsidTr="00B859F2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B438A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ADE13" w14:textId="77777777" w:rsidR="00B859F2" w:rsidRPr="00B859F2" w:rsidRDefault="00B859F2" w:rsidP="00B859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ETBF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649AF" w14:textId="77777777" w:rsidR="00B859F2" w:rsidRPr="00B859F2" w:rsidRDefault="00B859F2" w:rsidP="00B859F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1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57CB1" w14:textId="77777777" w:rsidR="00B859F2" w:rsidRPr="00B859F2" w:rsidRDefault="00B859F2" w:rsidP="00B859F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D5C08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06E8F" w14:textId="77777777" w:rsidR="00B859F2" w:rsidRPr="00B859F2" w:rsidRDefault="00B859F2" w:rsidP="00B859F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6.67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E1AA5" w14:textId="77777777" w:rsidR="00B859F2" w:rsidRPr="00B859F2" w:rsidRDefault="00B859F2" w:rsidP="00B859F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11CB5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733C1" w14:textId="77777777" w:rsidR="00B859F2" w:rsidRPr="00B859F2" w:rsidRDefault="00B859F2" w:rsidP="00B859F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2.3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95172" w14:textId="77777777" w:rsidR="00B859F2" w:rsidRPr="00B859F2" w:rsidRDefault="00B859F2" w:rsidP="00B859F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18</w:t>
            </w:r>
          </w:p>
        </w:tc>
      </w:tr>
      <w:tr w:rsidR="00B859F2" w:rsidRPr="00B859F2" w14:paraId="5D2DDC1E" w14:textId="77777777" w:rsidTr="00B859F2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EEE0A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EE845" w14:textId="77777777" w:rsidR="00B859F2" w:rsidRPr="00B859F2" w:rsidRDefault="00B859F2" w:rsidP="00B859F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Stattic</w:t>
            </w:r>
            <w:proofErr w:type="spellEnd"/>
            <w:r w:rsidRPr="00B859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+ETBF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19BD2" w14:textId="77777777" w:rsidR="00B859F2" w:rsidRPr="00B859F2" w:rsidRDefault="00B859F2" w:rsidP="00B859F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8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3B1B0" w14:textId="77777777" w:rsidR="00B859F2" w:rsidRPr="00B859F2" w:rsidRDefault="00B859F2" w:rsidP="00B859F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8414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BD69F" w14:textId="77777777" w:rsidR="00B859F2" w:rsidRPr="00B859F2" w:rsidRDefault="00B859F2" w:rsidP="00B859F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5.23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5660E" w14:textId="77777777" w:rsidR="00B859F2" w:rsidRPr="00B859F2" w:rsidRDefault="00B859F2" w:rsidP="00B859F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90E30" w14:textId="77777777" w:rsidR="00B859F2" w:rsidRPr="00B859F2" w:rsidRDefault="00B859F2" w:rsidP="00B859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21EE2" w14:textId="77777777" w:rsidR="00B859F2" w:rsidRPr="00B859F2" w:rsidRDefault="00B859F2" w:rsidP="00B859F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8.5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7769A" w14:textId="77777777" w:rsidR="00B859F2" w:rsidRPr="00B859F2" w:rsidRDefault="00B859F2" w:rsidP="00B859F2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59F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11</w:t>
            </w:r>
          </w:p>
        </w:tc>
      </w:tr>
    </w:tbl>
    <w:p w14:paraId="1AD36631" w14:textId="77777777" w:rsidR="00EF6BEE" w:rsidRDefault="00EF6BEE"/>
    <w:sectPr w:rsidR="00EF6BEE" w:rsidSect="00B859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9F2"/>
    <w:rsid w:val="0000610C"/>
    <w:rsid w:val="00050E59"/>
    <w:rsid w:val="00080D48"/>
    <w:rsid w:val="00092BA9"/>
    <w:rsid w:val="000B1CE9"/>
    <w:rsid w:val="000F6512"/>
    <w:rsid w:val="00101BCA"/>
    <w:rsid w:val="0012179B"/>
    <w:rsid w:val="00134F40"/>
    <w:rsid w:val="001407B2"/>
    <w:rsid w:val="00150220"/>
    <w:rsid w:val="001857E3"/>
    <w:rsid w:val="0019641F"/>
    <w:rsid w:val="001C0A42"/>
    <w:rsid w:val="00212921"/>
    <w:rsid w:val="00232A2F"/>
    <w:rsid w:val="002A38EF"/>
    <w:rsid w:val="002B64C7"/>
    <w:rsid w:val="002D490A"/>
    <w:rsid w:val="00313BE7"/>
    <w:rsid w:val="003536B4"/>
    <w:rsid w:val="003F7B8A"/>
    <w:rsid w:val="00404B11"/>
    <w:rsid w:val="00442E33"/>
    <w:rsid w:val="00443997"/>
    <w:rsid w:val="004464D1"/>
    <w:rsid w:val="004A00C0"/>
    <w:rsid w:val="004A5B0D"/>
    <w:rsid w:val="00517737"/>
    <w:rsid w:val="00552F65"/>
    <w:rsid w:val="005612C0"/>
    <w:rsid w:val="00597422"/>
    <w:rsid w:val="005976A7"/>
    <w:rsid w:val="006156EA"/>
    <w:rsid w:val="00616880"/>
    <w:rsid w:val="00627642"/>
    <w:rsid w:val="006313AC"/>
    <w:rsid w:val="00641650"/>
    <w:rsid w:val="006706E1"/>
    <w:rsid w:val="006A2510"/>
    <w:rsid w:val="006B0C87"/>
    <w:rsid w:val="00707355"/>
    <w:rsid w:val="00745C12"/>
    <w:rsid w:val="0078639F"/>
    <w:rsid w:val="00797B9D"/>
    <w:rsid w:val="007A5E01"/>
    <w:rsid w:val="007C11D1"/>
    <w:rsid w:val="007E597C"/>
    <w:rsid w:val="008749E8"/>
    <w:rsid w:val="00874F97"/>
    <w:rsid w:val="008A0EE3"/>
    <w:rsid w:val="008D32A5"/>
    <w:rsid w:val="009633CD"/>
    <w:rsid w:val="009735CC"/>
    <w:rsid w:val="009879C0"/>
    <w:rsid w:val="009A747A"/>
    <w:rsid w:val="009F339A"/>
    <w:rsid w:val="00A21BF3"/>
    <w:rsid w:val="00A34987"/>
    <w:rsid w:val="00A37B46"/>
    <w:rsid w:val="00AC5849"/>
    <w:rsid w:val="00AE7A86"/>
    <w:rsid w:val="00B00BF0"/>
    <w:rsid w:val="00B34205"/>
    <w:rsid w:val="00B859F2"/>
    <w:rsid w:val="00B942F5"/>
    <w:rsid w:val="00BB50BC"/>
    <w:rsid w:val="00BD123E"/>
    <w:rsid w:val="00BD3E5A"/>
    <w:rsid w:val="00C82E83"/>
    <w:rsid w:val="00CB16A1"/>
    <w:rsid w:val="00CF46EC"/>
    <w:rsid w:val="00D00A8A"/>
    <w:rsid w:val="00D0524C"/>
    <w:rsid w:val="00D1480F"/>
    <w:rsid w:val="00D20A83"/>
    <w:rsid w:val="00D2656A"/>
    <w:rsid w:val="00D506A4"/>
    <w:rsid w:val="00D669F6"/>
    <w:rsid w:val="00DB1B4B"/>
    <w:rsid w:val="00DB1F7A"/>
    <w:rsid w:val="00E43A3B"/>
    <w:rsid w:val="00E57209"/>
    <w:rsid w:val="00E81B32"/>
    <w:rsid w:val="00EE6FBD"/>
    <w:rsid w:val="00EF6BEE"/>
    <w:rsid w:val="00EF6EB3"/>
    <w:rsid w:val="00F72E83"/>
    <w:rsid w:val="00F764B8"/>
    <w:rsid w:val="00FD2B3A"/>
    <w:rsid w:val="00FD54A4"/>
    <w:rsid w:val="00FE5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0B21CD"/>
  <w15:chartTrackingRefBased/>
  <w15:docId w15:val="{B8051564-D16C-6241-8C95-5E27D0A43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7486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Purcell</dc:creator>
  <cp:keywords/>
  <dc:description/>
  <cp:lastModifiedBy>Rachel Purcell</cp:lastModifiedBy>
  <cp:revision>1</cp:revision>
  <dcterms:created xsi:type="dcterms:W3CDTF">2022-02-22T23:37:00Z</dcterms:created>
  <dcterms:modified xsi:type="dcterms:W3CDTF">2022-02-22T23:38:00Z</dcterms:modified>
</cp:coreProperties>
</file>